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C0B54" w14:textId="5BC23963" w:rsidR="00622A8B" w:rsidRPr="00597DB8" w:rsidRDefault="00597DB8" w:rsidP="00622A8B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97DB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089C8F6E" w14:textId="77777777" w:rsidR="00597DB8" w:rsidRDefault="00597DB8" w:rsidP="00622A8B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p w14:paraId="753B96DE" w14:textId="45207104" w:rsidR="00597DB8" w:rsidRPr="00597DB8" w:rsidRDefault="00597DB8" w:rsidP="00622A8B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97DB8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Resilience of the Inner Ear – Vestibular and Audiometric Impact of Transmastoid Semicircular Canal Plugging</w:t>
      </w:r>
    </w:p>
    <w:p w14:paraId="56CD5852" w14:textId="77777777" w:rsidR="00597DB8" w:rsidRPr="00597DB8" w:rsidRDefault="00597DB8" w:rsidP="00622A8B">
      <w:pPr>
        <w:pStyle w:val="Geenafstand"/>
        <w:rPr>
          <w:rFonts w:ascii="Times New Roman" w:hAnsi="Times New Roman" w:cs="Times New Roman"/>
          <w:lang w:val="en-US"/>
        </w:rPr>
      </w:pPr>
    </w:p>
    <w:p w14:paraId="678CA278" w14:textId="1DE4A8EF" w:rsidR="00597DB8" w:rsidRPr="00D869E2" w:rsidRDefault="00597DB8" w:rsidP="00622A8B">
      <w:pPr>
        <w:pStyle w:val="Geenafstand"/>
        <w:rPr>
          <w:rFonts w:ascii="Times New Roman" w:hAnsi="Times New Roman" w:cs="Times New Roman"/>
          <w:i/>
          <w:iCs/>
        </w:rPr>
      </w:pPr>
      <w:r w:rsidRPr="00D869E2">
        <w:rPr>
          <w:rFonts w:ascii="Times New Roman" w:hAnsi="Times New Roman" w:cs="Times New Roman"/>
          <w:i/>
          <w:iCs/>
          <w:sz w:val="24"/>
          <w:szCs w:val="24"/>
        </w:rPr>
        <w:t>Journal of Neurology</w:t>
      </w:r>
      <w:r w:rsidR="00995EB9" w:rsidRPr="00D869E2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2C8E01F2" w14:textId="77777777" w:rsidR="00597DB8" w:rsidRPr="00D869E2" w:rsidRDefault="00597DB8" w:rsidP="00597DB8">
      <w:pPr>
        <w:pStyle w:val="Geenafstand"/>
        <w:rPr>
          <w:rFonts w:ascii="Times New Roman" w:hAnsi="Times New Roman" w:cs="Times New Roman"/>
        </w:rPr>
      </w:pPr>
    </w:p>
    <w:p w14:paraId="036D55F3" w14:textId="1722E7B4" w:rsidR="00597DB8" w:rsidRPr="00633E02" w:rsidRDefault="00597DB8" w:rsidP="00597DB8">
      <w:pPr>
        <w:pStyle w:val="Geenafstand"/>
        <w:rPr>
          <w:rFonts w:ascii="Times New Roman" w:hAnsi="Times New Roman" w:cs="Times New Roman"/>
        </w:rPr>
      </w:pPr>
      <w:r w:rsidRPr="00597DB8">
        <w:rPr>
          <w:rFonts w:ascii="Times New Roman" w:hAnsi="Times New Roman" w:cs="Times New Roman"/>
        </w:rPr>
        <w:t>Joost J. A. Stultiens</w:t>
      </w:r>
      <w:r w:rsidRPr="00597DB8">
        <w:rPr>
          <w:rFonts w:ascii="Times New Roman" w:hAnsi="Times New Roman" w:cs="Times New Roman"/>
          <w:vertAlign w:val="superscript"/>
        </w:rPr>
        <w:t>1</w:t>
      </w:r>
      <w:r w:rsidRPr="00597DB8">
        <w:rPr>
          <w:rFonts w:ascii="Times New Roman" w:hAnsi="Times New Roman" w:cs="Times New Roman"/>
        </w:rPr>
        <w:t>, Nils Guinand</w:t>
      </w:r>
      <w:r w:rsidRPr="00597DB8">
        <w:rPr>
          <w:rFonts w:ascii="Times New Roman" w:hAnsi="Times New Roman" w:cs="Times New Roman"/>
          <w:vertAlign w:val="superscript"/>
        </w:rPr>
        <w:t>2</w:t>
      </w:r>
      <w:r w:rsidRPr="00597DB8">
        <w:rPr>
          <w:rFonts w:ascii="Times New Roman" w:hAnsi="Times New Roman" w:cs="Times New Roman"/>
        </w:rPr>
        <w:t>, Vincent Van Rompaey</w:t>
      </w:r>
      <w:r w:rsidRPr="00597DB8">
        <w:rPr>
          <w:rFonts w:ascii="Times New Roman" w:hAnsi="Times New Roman" w:cs="Times New Roman"/>
          <w:vertAlign w:val="superscript"/>
        </w:rPr>
        <w:t>3</w:t>
      </w:r>
      <w:r w:rsidRPr="00597DB8">
        <w:rPr>
          <w:rFonts w:ascii="Times New Roman" w:hAnsi="Times New Roman" w:cs="Times New Roman"/>
        </w:rPr>
        <w:t>, Angélica Pérez Fornos</w:t>
      </w:r>
      <w:r w:rsidRPr="00597DB8">
        <w:rPr>
          <w:rFonts w:ascii="Times New Roman" w:hAnsi="Times New Roman" w:cs="Times New Roman"/>
          <w:vertAlign w:val="superscript"/>
        </w:rPr>
        <w:t>2</w:t>
      </w:r>
      <w:r w:rsidRPr="00597DB8">
        <w:rPr>
          <w:rFonts w:ascii="Times New Roman" w:hAnsi="Times New Roman" w:cs="Times New Roman"/>
        </w:rPr>
        <w:t>, Henricus P. M. Kunst</w:t>
      </w:r>
      <w:r w:rsidRPr="00597DB8">
        <w:rPr>
          <w:rFonts w:ascii="Times New Roman" w:hAnsi="Times New Roman" w:cs="Times New Roman"/>
          <w:vertAlign w:val="superscript"/>
        </w:rPr>
        <w:t>1</w:t>
      </w:r>
      <w:r w:rsidRPr="00597DB8">
        <w:rPr>
          <w:rFonts w:ascii="Times New Roman" w:hAnsi="Times New Roman" w:cs="Times New Roman"/>
        </w:rPr>
        <w:t>, Hermanus Kingma</w:t>
      </w:r>
      <w:r w:rsidRPr="00597DB8">
        <w:rPr>
          <w:rFonts w:ascii="Times New Roman" w:hAnsi="Times New Roman" w:cs="Times New Roman"/>
          <w:vertAlign w:val="superscript"/>
        </w:rPr>
        <w:t>1</w:t>
      </w:r>
      <w:r w:rsidRPr="00597DB8">
        <w:rPr>
          <w:rFonts w:ascii="Times New Roman" w:hAnsi="Times New Roman" w:cs="Times New Roman"/>
        </w:rPr>
        <w:t>, Raymond van de Berg</w:t>
      </w:r>
      <w:r w:rsidRPr="00597DB8">
        <w:rPr>
          <w:rFonts w:ascii="Times New Roman" w:hAnsi="Times New Roman" w:cs="Times New Roman"/>
          <w:vertAlign w:val="superscript"/>
        </w:rPr>
        <w:t>1</w:t>
      </w:r>
      <w:r w:rsidR="00633E02">
        <w:rPr>
          <w:rFonts w:ascii="Times New Roman" w:hAnsi="Times New Roman" w:cs="Times New Roman"/>
        </w:rPr>
        <w:t>.</w:t>
      </w:r>
    </w:p>
    <w:p w14:paraId="1486F504" w14:textId="77777777" w:rsidR="00597DB8" w:rsidRPr="00597DB8" w:rsidRDefault="00597DB8" w:rsidP="00597DB8">
      <w:pPr>
        <w:pStyle w:val="Geenafstand"/>
        <w:rPr>
          <w:rFonts w:ascii="Times New Roman" w:hAnsi="Times New Roman" w:cs="Times New Roman"/>
        </w:rPr>
      </w:pPr>
    </w:p>
    <w:p w14:paraId="1872549A" w14:textId="6788660F" w:rsidR="00597DB8" w:rsidRPr="00597DB8" w:rsidRDefault="00597DB8" w:rsidP="00597DB8">
      <w:pPr>
        <w:pStyle w:val="Geenafstand"/>
        <w:rPr>
          <w:rFonts w:ascii="Times New Roman" w:hAnsi="Times New Roman" w:cs="Times New Roman"/>
          <w:lang w:val="en-GB"/>
        </w:rPr>
      </w:pPr>
      <w:r w:rsidRPr="00597DB8">
        <w:rPr>
          <w:rFonts w:ascii="Times New Roman" w:hAnsi="Times New Roman" w:cs="Times New Roman"/>
          <w:vertAlign w:val="superscript"/>
          <w:lang w:val="en-GB"/>
        </w:rPr>
        <w:t>1</w:t>
      </w:r>
      <w:r w:rsidRPr="00597DB8">
        <w:rPr>
          <w:rFonts w:ascii="Times New Roman" w:hAnsi="Times New Roman" w:cs="Times New Roman"/>
          <w:lang w:val="en-GB"/>
        </w:rPr>
        <w:t>Department of Otorhinolaryngology &amp; Head and Neck Surgery, School for Mental Health and Neuroscience, Faculty of Health Medicine and Life Sciences, Maastricht University Medical Center, Maastricht, The Netherlands</w:t>
      </w:r>
      <w:r w:rsidR="00633E02">
        <w:rPr>
          <w:rFonts w:ascii="Times New Roman" w:hAnsi="Times New Roman" w:cs="Times New Roman"/>
          <w:lang w:val="en-GB"/>
        </w:rPr>
        <w:t>.</w:t>
      </w:r>
    </w:p>
    <w:p w14:paraId="7524499F" w14:textId="1C87A1FB" w:rsidR="00597DB8" w:rsidRPr="00597DB8" w:rsidRDefault="00597DB8" w:rsidP="00597DB8">
      <w:pPr>
        <w:pStyle w:val="Geenafstand"/>
        <w:rPr>
          <w:rFonts w:ascii="Times New Roman" w:hAnsi="Times New Roman" w:cs="Times New Roman"/>
          <w:bCs/>
          <w:iCs/>
          <w:lang w:val="en-GB"/>
        </w:rPr>
      </w:pPr>
      <w:r w:rsidRPr="00597DB8">
        <w:rPr>
          <w:rFonts w:ascii="Times New Roman" w:hAnsi="Times New Roman" w:cs="Times New Roman"/>
          <w:bCs/>
          <w:iCs/>
          <w:vertAlign w:val="superscript"/>
          <w:lang w:val="en-GB"/>
        </w:rPr>
        <w:t>2</w:t>
      </w:r>
      <w:r w:rsidRPr="00597DB8">
        <w:rPr>
          <w:rFonts w:ascii="Times New Roman" w:hAnsi="Times New Roman" w:cs="Times New Roman"/>
          <w:bCs/>
          <w:iCs/>
          <w:lang w:val="en-GB"/>
        </w:rPr>
        <w:t>Division of Otorhinolaryngology and Head-and-Neck Surgery, Department of Clinical Neurosciences, Geneva University Hospitals, Geneva, Switzerland</w:t>
      </w:r>
      <w:r w:rsidR="00633E02">
        <w:rPr>
          <w:rFonts w:ascii="Times New Roman" w:hAnsi="Times New Roman" w:cs="Times New Roman"/>
          <w:bCs/>
          <w:iCs/>
          <w:lang w:val="en-GB"/>
        </w:rPr>
        <w:t>.</w:t>
      </w:r>
    </w:p>
    <w:p w14:paraId="0C294303" w14:textId="77777777" w:rsidR="00597DB8" w:rsidRPr="00597DB8" w:rsidRDefault="00597DB8" w:rsidP="00597DB8">
      <w:pPr>
        <w:pStyle w:val="Geenafstand"/>
        <w:rPr>
          <w:rFonts w:ascii="Times New Roman" w:hAnsi="Times New Roman" w:cs="Times New Roman"/>
          <w:lang w:val="en-US"/>
        </w:rPr>
      </w:pPr>
      <w:r w:rsidRPr="00597DB8">
        <w:rPr>
          <w:rFonts w:ascii="Times New Roman" w:hAnsi="Times New Roman" w:cs="Times New Roman"/>
          <w:vertAlign w:val="superscript"/>
          <w:lang w:val="en-US"/>
        </w:rPr>
        <w:t>3</w:t>
      </w:r>
      <w:r w:rsidRPr="00597DB8">
        <w:rPr>
          <w:rFonts w:ascii="Times New Roman" w:hAnsi="Times New Roman" w:cs="Times New Roman"/>
          <w:lang w:val="en-US"/>
        </w:rPr>
        <w:t>Department of Otorhinolaryngology and Head &amp; Neck Surgery, Faculty of Medicine and Health Sciences, University of Antwerp, Antwerp University Hospital, Antwerp, Belgium.</w:t>
      </w:r>
    </w:p>
    <w:p w14:paraId="25FC9372" w14:textId="77777777" w:rsidR="00597DB8" w:rsidRPr="00597DB8" w:rsidRDefault="00597DB8" w:rsidP="00597DB8">
      <w:pPr>
        <w:pStyle w:val="Geenafstand"/>
        <w:rPr>
          <w:rFonts w:ascii="Times New Roman" w:hAnsi="Times New Roman" w:cs="Times New Roman"/>
          <w:lang w:val="en-US"/>
        </w:rPr>
      </w:pPr>
    </w:p>
    <w:p w14:paraId="65B14F95" w14:textId="7820B2DB" w:rsidR="00597DB8" w:rsidRPr="00597DB8" w:rsidRDefault="00597DB8" w:rsidP="00597DB8">
      <w:pPr>
        <w:pStyle w:val="Geenafstand"/>
        <w:rPr>
          <w:rFonts w:ascii="Times New Roman" w:hAnsi="Times New Roman" w:cs="Times New Roman"/>
          <w:lang w:val="en-US"/>
        </w:rPr>
      </w:pPr>
      <w:r w:rsidRPr="00597DB8">
        <w:rPr>
          <w:rFonts w:ascii="Times New Roman" w:hAnsi="Times New Roman" w:cs="Times New Roman"/>
          <w:i/>
          <w:iCs/>
          <w:lang w:val="en-US"/>
        </w:rPr>
        <w:t>Corresponding author:</w:t>
      </w:r>
      <w:r w:rsidRPr="00597DB8">
        <w:rPr>
          <w:rFonts w:ascii="Times New Roman" w:hAnsi="Times New Roman" w:cs="Times New Roman"/>
          <w:lang w:val="en-US"/>
        </w:rPr>
        <w:t xml:space="preserve"> J.J.A. Stultiens, joost.stultiens@mumc.nl</w:t>
      </w:r>
    </w:p>
    <w:p w14:paraId="422B43D6" w14:textId="77777777" w:rsidR="00F9516B" w:rsidRDefault="00F9516B" w:rsidP="00622A8B">
      <w:pPr>
        <w:pStyle w:val="Geenafstand"/>
        <w:rPr>
          <w:rFonts w:ascii="Times New Roman" w:hAnsi="Times New Roman" w:cs="Times New Roman"/>
          <w:lang w:val="en-US"/>
        </w:rPr>
      </w:pPr>
    </w:p>
    <w:p w14:paraId="56AF31B8" w14:textId="597DD353" w:rsidR="00622A8B" w:rsidRDefault="008D794A" w:rsidP="00622A8B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column"/>
      </w:r>
      <w:r w:rsidR="005673DA" w:rsidRPr="005673DA"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5A97287" wp14:editId="0785E7C9">
                <wp:simplePos x="0" y="0"/>
                <wp:positionH relativeFrom="margin">
                  <wp:posOffset>-99695</wp:posOffset>
                </wp:positionH>
                <wp:positionV relativeFrom="paragraph">
                  <wp:posOffset>1731645</wp:posOffset>
                </wp:positionV>
                <wp:extent cx="7122886" cy="1304925"/>
                <wp:effectExtent l="0" t="0" r="0" b="0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22886" cy="1304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842174" w14:textId="35F7C1A1" w:rsidR="005673DA" w:rsidRPr="005673DA" w:rsidRDefault="005673DA" w:rsidP="005673DA">
                            <w:pPr>
                              <w:pStyle w:val="Geenafstand"/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5673D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CC: semicircular canal; BC PTA</w:t>
                            </w:r>
                            <w:r w:rsidRPr="005673DA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1,2,4</w:t>
                            </w:r>
                            <w:r w:rsidRPr="005673D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, AC PTA</w:t>
                            </w:r>
                            <w:r w:rsidRPr="005673DA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1,2,4</w:t>
                            </w:r>
                            <w:r w:rsidRPr="005673D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: pure tone average of the thresholds at 1, 2 and 4 kHz stimulation for bone conduction and air conduction, respectively; sMSPV: summed maximum slow-phase eye velocity of bithermal caloric </w:t>
                            </w:r>
                            <w:r w:rsidR="003B096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timulation</w:t>
                            </w:r>
                            <w:r w:rsidRPr="005673D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; LSCC, cnPvSCC, cPvSCC VOR gain: vestibulo-ocular reflex gain of the video Head Impulse Test of the semicircular canal contralateral to the lateral, non-plugged vertical, and plugged vertical semicircular canal, respectively (e.g. if the right </w:t>
                            </w:r>
                            <w:r w:rsidR="00995EB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uperior</w:t>
                            </w:r>
                            <w:r w:rsidRPr="005673D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semicircular canal is plugged, cPvSCC </w:t>
                            </w:r>
                            <w:r w:rsidR="00330F9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fers to</w:t>
                            </w:r>
                            <w:r w:rsidRPr="005673D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the left posterior semicircular canal); cVEMP, oVEMP: thresholds of cervical and ocular Vestibular Evoked Myogenic Potentials, respectively. x: No response</w:t>
                            </w:r>
                            <w:r w:rsidR="00C412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5673D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btained at the highest stimulation leve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A97287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7.85pt;margin-top:136.35pt;width:560.85pt;height:102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" filled="f" stroked="f">
                <v:textbox>
                  <w:txbxContent>
                    <w:p w14:paraId="6D842174" w14:textId="35F7C1A1" w:rsidR="005673DA" w:rsidRPr="005673DA" w:rsidRDefault="005673DA" w:rsidP="005673DA">
                      <w:pPr>
                        <w:pStyle w:val="Geenafstand"/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>SCC: semicircular canal; BC PTA</w:t>
                      </w:r>
                      <w:r w:rsidRPr="005673DA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1,2,4</w:t>
                      </w:r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>, AC PTA</w:t>
                      </w:r>
                      <w:r w:rsidRPr="005673DA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1,2,4</w:t>
                      </w:r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: pure tone average of the thresholds at 1, 2 and 4 kHz stimulation for bone conduction and air conduction, respectively; </w:t>
                      </w:r>
                      <w:proofErr w:type="spellStart"/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>sMSPV</w:t>
                      </w:r>
                      <w:proofErr w:type="spellEnd"/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: summed maximum slow-phase eye velocity of </w:t>
                      </w:r>
                      <w:proofErr w:type="spellStart"/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>bithermal</w:t>
                      </w:r>
                      <w:proofErr w:type="spellEnd"/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caloric </w:t>
                      </w:r>
                      <w:r w:rsidR="003B0967">
                        <w:rPr>
                          <w:rFonts w:ascii="Times New Roman" w:hAnsi="Times New Roman" w:cs="Times New Roman"/>
                          <w:lang w:val="en-US"/>
                        </w:rPr>
                        <w:t>stimulation</w:t>
                      </w:r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; LSCC, </w:t>
                      </w:r>
                      <w:proofErr w:type="spellStart"/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>cnPvSCC</w:t>
                      </w:r>
                      <w:proofErr w:type="spellEnd"/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, </w:t>
                      </w:r>
                      <w:proofErr w:type="spellStart"/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>cPvSCC</w:t>
                      </w:r>
                      <w:proofErr w:type="spellEnd"/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VOR gain: </w:t>
                      </w:r>
                      <w:proofErr w:type="spellStart"/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>vestibulo</w:t>
                      </w:r>
                      <w:proofErr w:type="spellEnd"/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-ocular reflex gain of the video Head Impulse Test of the semicircular canal contralateral to the lateral, non-plugged vertical, and plugged vertical semicircular canal, respectively (e.g. if the right </w:t>
                      </w:r>
                      <w:r w:rsidR="00995EB9">
                        <w:rPr>
                          <w:rFonts w:ascii="Times New Roman" w:hAnsi="Times New Roman" w:cs="Times New Roman"/>
                          <w:lang w:val="en-US"/>
                        </w:rPr>
                        <w:t>superior</w:t>
                      </w:r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semicircular canal is plugged, </w:t>
                      </w:r>
                      <w:proofErr w:type="spellStart"/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>cPvSCC</w:t>
                      </w:r>
                      <w:proofErr w:type="spellEnd"/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="00330F91">
                        <w:rPr>
                          <w:rFonts w:ascii="Times New Roman" w:hAnsi="Times New Roman" w:cs="Times New Roman"/>
                          <w:lang w:val="en-US"/>
                        </w:rPr>
                        <w:t>refers to</w:t>
                      </w:r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the left posterior semicircular canal); </w:t>
                      </w:r>
                      <w:proofErr w:type="spellStart"/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>cVEMP</w:t>
                      </w:r>
                      <w:proofErr w:type="spellEnd"/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, </w:t>
                      </w:r>
                      <w:proofErr w:type="spellStart"/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>oVEMP</w:t>
                      </w:r>
                      <w:proofErr w:type="spellEnd"/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>: thresholds of cervical and ocular Vestibular Evoked Myogenic Potentials, respectively. x: No response</w:t>
                      </w:r>
                      <w:r w:rsidR="00C412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5673DA">
                        <w:rPr>
                          <w:rFonts w:ascii="Times New Roman" w:hAnsi="Times New Roman" w:cs="Times New Roman"/>
                          <w:lang w:val="en-US"/>
                        </w:rPr>
                        <w:t>obtained at the highest stimulation level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22A8B" w:rsidRPr="00F12B2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966E5">
        <w:rPr>
          <w:rFonts w:ascii="Times New Roman" w:hAnsi="Times New Roman" w:cs="Times New Roman"/>
          <w:b/>
          <w:bCs/>
          <w:lang w:val="en-US"/>
        </w:rPr>
        <w:t>S1</w:t>
      </w:r>
      <w:r w:rsidR="00622A8B" w:rsidRPr="00F12B23">
        <w:rPr>
          <w:rFonts w:ascii="Times New Roman" w:hAnsi="Times New Roman" w:cs="Times New Roman"/>
          <w:b/>
          <w:bCs/>
          <w:lang w:val="en-US"/>
        </w:rPr>
        <w:t>.</w:t>
      </w:r>
      <w:r w:rsidR="00622A8B" w:rsidRPr="00F12B23">
        <w:rPr>
          <w:rFonts w:ascii="Times New Roman" w:hAnsi="Times New Roman" w:cs="Times New Roman"/>
          <w:lang w:val="en-US"/>
        </w:rPr>
        <w:t xml:space="preserve"> Baseline </w:t>
      </w:r>
      <w:r w:rsidR="00622A8B">
        <w:rPr>
          <w:rFonts w:ascii="Times New Roman" w:hAnsi="Times New Roman" w:cs="Times New Roman"/>
          <w:lang w:val="en-US"/>
        </w:rPr>
        <w:t>patient</w:t>
      </w:r>
      <w:r w:rsidR="00622A8B" w:rsidRPr="00F12B23">
        <w:rPr>
          <w:rFonts w:ascii="Times New Roman" w:hAnsi="Times New Roman" w:cs="Times New Roman"/>
          <w:lang w:val="en-US"/>
        </w:rPr>
        <w:t xml:space="preserve"> data</w:t>
      </w:r>
      <w:r w:rsidR="00622A8B">
        <w:rPr>
          <w:rFonts w:ascii="Times New Roman" w:hAnsi="Times New Roman" w:cs="Times New Roman"/>
          <w:lang w:val="en-US"/>
        </w:rPr>
        <w:t xml:space="preserve"> of the contralateral ear</w:t>
      </w:r>
    </w:p>
    <w:tbl>
      <w:tblPr>
        <w:tblStyle w:val="Tabelraster"/>
        <w:tblW w:w="10915" w:type="dxa"/>
        <w:tblLayout w:type="fixed"/>
        <w:tblLook w:val="04A0" w:firstRow="1" w:lastRow="0" w:firstColumn="1" w:lastColumn="0" w:noHBand="0" w:noVBand="1"/>
      </w:tblPr>
      <w:tblGrid>
        <w:gridCol w:w="284"/>
        <w:gridCol w:w="1559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F87A8A" w:rsidRPr="00F12B23" w14:paraId="1E882930" w14:textId="77777777" w:rsidTr="00F87A8A"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1A13540F" w14:textId="2E7A6236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28C92B8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Plugged SC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5E5A3CB" w14:textId="77777777" w:rsidR="00F87A8A" w:rsidRPr="00F97D58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B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97D58">
              <w:rPr>
                <w:rFonts w:ascii="Times New Roman" w:hAnsi="Times New Roman" w:cs="Times New Roman"/>
                <w:i/>
                <w:iCs/>
                <w:lang w:val="en-US"/>
              </w:rPr>
              <w:t>PTA</w:t>
            </w:r>
            <w:r w:rsidRPr="00F97D58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,2,4</w:t>
            </w:r>
          </w:p>
          <w:p w14:paraId="25C95B78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dB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H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8C6D154" w14:textId="77777777" w:rsidR="00F87A8A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C</w:t>
            </w:r>
          </w:p>
          <w:p w14:paraId="3E5948F9" w14:textId="77777777" w:rsidR="00F87A8A" w:rsidRPr="00F97D58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T</w:t>
            </w:r>
            <w:r w:rsidRPr="00F97D58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  <w:r w:rsidRPr="00F97D58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,2,4</w:t>
            </w:r>
          </w:p>
          <w:p w14:paraId="025160E9" w14:textId="77777777" w:rsidR="00F87A8A" w:rsidRPr="0070672F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dB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H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6FF8611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Caloric</w:t>
            </w:r>
          </w:p>
          <w:p w14:paraId="13C6EF3B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sMSPV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</w:t>
            </w:r>
            <w:r w:rsidRPr="003C02AC">
              <w:rPr>
                <w:rFonts w:ascii="Times New Roman" w:hAnsi="Times New Roman" w:cs="Times New Roman"/>
                <w:i/>
                <w:iCs/>
                <w:lang w:val="en-US"/>
              </w:rPr>
              <w:t>°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/s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5FA4013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LSCC</w:t>
            </w:r>
          </w:p>
          <w:p w14:paraId="6EF73E9A" w14:textId="6C78D7C4" w:rsidR="00F87A8A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VOR ga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1D4659E" w14:textId="74940E58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nPv</w:t>
            </w: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SCC</w:t>
            </w:r>
          </w:p>
          <w:p w14:paraId="5C4B3C05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VOR ga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D469A16" w14:textId="4061B55B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v</w:t>
            </w: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SCC</w:t>
            </w:r>
          </w:p>
          <w:p w14:paraId="28921789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VOR ga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79D9892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cVEMP</w:t>
            </w:r>
          </w:p>
          <w:p w14:paraId="43F2DC8D" w14:textId="77777777" w:rsidR="00F87A8A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hreshold</w:t>
            </w:r>
          </w:p>
          <w:p w14:paraId="5703D9F3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dB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P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9CD191E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oVEMP</w:t>
            </w:r>
          </w:p>
          <w:p w14:paraId="5C496592" w14:textId="77777777" w:rsidR="00F87A8A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hreshold</w:t>
            </w:r>
          </w:p>
          <w:p w14:paraId="06CA6B6F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dB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PL)</w:t>
            </w:r>
          </w:p>
        </w:tc>
      </w:tr>
      <w:tr w:rsidR="00F87A8A" w:rsidRPr="00F12B23" w14:paraId="72504CE1" w14:textId="77777777" w:rsidTr="00F87A8A"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0E230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23DC6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Superior S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8DC2C" w14:textId="2C0A4C5C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37EF2" w14:textId="18A277AD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9C03D" w14:textId="49193D92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B1A48" w14:textId="72FA6340" w:rsidR="00F87A8A" w:rsidRPr="002F2D22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0B217" w14:textId="1E2984DF" w:rsidR="00F87A8A" w:rsidRPr="002F2D22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F2D22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3F643" w14:textId="7A775641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B215D" w14:textId="25F63EF5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BA908" w14:textId="72744D50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120</w:t>
            </w:r>
          </w:p>
        </w:tc>
      </w:tr>
      <w:tr w:rsidR="00F87A8A" w:rsidRPr="00F12B23" w14:paraId="7F101062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A23DB1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255CC9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Sup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654850" w14:textId="0C44DBCF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3EEDD" w14:textId="45B377AE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F9143" w14:textId="61FABF77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A5EA7" w14:textId="0ABE8191" w:rsidR="00F87A8A" w:rsidRPr="002F2D22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4B6A4" w14:textId="258C09A2" w:rsidR="00F87A8A" w:rsidRPr="002F2D22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F2D22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A53146" w14:textId="2F9CC88B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FF0A5" w14:textId="0E348607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FB5D8" w14:textId="45660A35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85</w:t>
            </w:r>
          </w:p>
        </w:tc>
      </w:tr>
      <w:tr w:rsidR="00F87A8A" w:rsidRPr="00F12B23" w14:paraId="6BDE645F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51759E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19E52C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Sup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99A5B" w14:textId="5648104D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378EF" w14:textId="3F4FC17A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E36DE5" w14:textId="18324BBA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6301F" w14:textId="497D6022" w:rsidR="00F87A8A" w:rsidRPr="002F2D22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BDACE" w14:textId="0DEDD522" w:rsidR="00F87A8A" w:rsidRPr="002F2D22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F2D22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D11E12" w14:textId="758A066A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B4D25" w14:textId="1F04CA7E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B252F" w14:textId="6F563B42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110</w:t>
            </w:r>
          </w:p>
        </w:tc>
      </w:tr>
      <w:tr w:rsidR="00F87A8A" w:rsidRPr="00F12B23" w14:paraId="675E708A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BD8AB8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7F9892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Sup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D102C" w14:textId="5D8A7AE4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260FF" w14:textId="50BC1B3D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BFD786" w14:textId="781D0649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C76AB" w14:textId="69DDC4A0" w:rsidR="00F87A8A" w:rsidRPr="002F2D22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C150F" w14:textId="06410D00" w:rsidR="00F87A8A" w:rsidRPr="002F2D22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F2D22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5EA75" w14:textId="2200FEAA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D0926C" w14:textId="428BE1A7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8E2642" w14:textId="431E8124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F87A8A" w:rsidRPr="00F12B23" w14:paraId="7E159BCF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1051AC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1A10C5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Post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0234E1" w14:textId="2914B601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35104" w14:textId="0C5FAF36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37BF8D" w14:textId="3E06EDDD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A0BCA" w14:textId="7BCD2AE1" w:rsidR="00F87A8A" w:rsidRPr="002F2D22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BC476F" w14:textId="75814467" w:rsidR="00F87A8A" w:rsidRPr="002F2D22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F2D22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B4C74" w14:textId="56A3FF1F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0F4AE" w14:textId="2C271D77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7787A" w14:textId="7546BAC8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130</w:t>
            </w:r>
          </w:p>
        </w:tc>
      </w:tr>
      <w:tr w:rsidR="00F87A8A" w:rsidRPr="00F12B23" w14:paraId="11117A71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075CF2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85766D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Post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1CE426" w14:textId="2D837B35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697A9D" w14:textId="4DD172EC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91E00E" w14:textId="68ED1A57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33E6D" w14:textId="08F2E424" w:rsidR="00F87A8A" w:rsidRPr="002F2D22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D5F36" w14:textId="171345A3" w:rsidR="00F87A8A" w:rsidRPr="002F2D22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F2D22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557E6" w14:textId="5D326CF0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9CD5F" w14:textId="77777777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8A5E8" w14:textId="6BDB9298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F25A1">
              <w:rPr>
                <w:rFonts w:ascii="Times New Roman" w:hAnsi="Times New Roman" w:cs="Times New Roman"/>
                <w:lang w:val="en-US"/>
              </w:rPr>
              <w:t>125</w:t>
            </w:r>
          </w:p>
        </w:tc>
      </w:tr>
      <w:tr w:rsidR="00F87A8A" w:rsidRPr="00F12B23" w14:paraId="6A5F3443" w14:textId="77777777" w:rsidTr="00F87A8A"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30DA0" w14:textId="001A23DF" w:rsidR="00F87A8A" w:rsidRPr="00667B3D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2C01">
              <w:rPr>
                <w:rFonts w:ascii="Times New Roman" w:hAnsi="Times New Roman" w:cs="Times New Roman"/>
                <w:i/>
                <w:iCs/>
                <w:lang w:val="en-US"/>
              </w:rPr>
              <w:t>x̃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EA564" w14:textId="77777777" w:rsidR="00F87A8A" w:rsidRPr="00667B3D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BC73E" w14:textId="2F6DEA84" w:rsidR="00F87A8A" w:rsidRPr="00667B3D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76E2A" w14:textId="42EFA2FA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A1687" w14:textId="7FCB4B1B" w:rsidR="00F87A8A" w:rsidRPr="00667B3D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78F43" w14:textId="6926E9DB" w:rsidR="00F87A8A" w:rsidRPr="002F2D22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F25A1">
              <w:rPr>
                <w:rFonts w:ascii="Times New Roman" w:hAnsi="Times New Roman" w:cs="Times New Roman"/>
                <w:i/>
                <w:iCs/>
                <w:lang w:val="en-US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F07A4" w14:textId="4F5ECEFD" w:rsidR="00F87A8A" w:rsidRPr="002F2D22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F2D22">
              <w:rPr>
                <w:rFonts w:ascii="Times New Roman" w:hAnsi="Times New Roman" w:cs="Times New Roman"/>
                <w:i/>
                <w:iCs/>
                <w:lang w:val="en-US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72EB8" w14:textId="0AB29B21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F25A1">
              <w:rPr>
                <w:rFonts w:ascii="Times New Roman" w:hAnsi="Times New Roman" w:cs="Times New Roman"/>
                <w:i/>
                <w:iCs/>
                <w:lang w:val="en-US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82B9A" w14:textId="1A2698C8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F25A1">
              <w:rPr>
                <w:rFonts w:ascii="Times New Roman" w:hAnsi="Times New Roman" w:cs="Times New Roman"/>
                <w:i/>
                <w:iCs/>
                <w:lang w:val="en-US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D75DB" w14:textId="6193D325" w:rsidR="00F87A8A" w:rsidRPr="001F25A1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</w:tbl>
    <w:p w14:paraId="3117AD9D" w14:textId="77777777" w:rsidR="008E68C4" w:rsidRDefault="008E68C4" w:rsidP="006D0FD3">
      <w:pPr>
        <w:pStyle w:val="Geenafstand"/>
        <w:rPr>
          <w:lang w:val="en-US"/>
        </w:rPr>
      </w:pPr>
    </w:p>
    <w:p w14:paraId="76C43A3E" w14:textId="77777777" w:rsidR="008E68C4" w:rsidRPr="008E68C4" w:rsidRDefault="008E68C4" w:rsidP="006D0FD3">
      <w:pPr>
        <w:pStyle w:val="Geenafstand"/>
        <w:rPr>
          <w:lang w:val="en-US"/>
        </w:rPr>
      </w:pPr>
    </w:p>
    <w:p w14:paraId="2512E97A" w14:textId="77777777" w:rsidR="008E68C4" w:rsidRPr="008E68C4" w:rsidRDefault="008E68C4" w:rsidP="006D0FD3">
      <w:pPr>
        <w:pStyle w:val="Geenafstand"/>
        <w:rPr>
          <w:lang w:val="en-US"/>
        </w:rPr>
      </w:pPr>
    </w:p>
    <w:p w14:paraId="7916520F" w14:textId="77777777" w:rsidR="008E68C4" w:rsidRPr="008E68C4" w:rsidRDefault="008E68C4" w:rsidP="006D0FD3">
      <w:pPr>
        <w:pStyle w:val="Geenafstand"/>
        <w:rPr>
          <w:lang w:val="en-US"/>
        </w:rPr>
      </w:pPr>
    </w:p>
    <w:p w14:paraId="06827115" w14:textId="59A5205F" w:rsidR="008E68C4" w:rsidRDefault="008E68C4" w:rsidP="006D0FD3">
      <w:pPr>
        <w:pStyle w:val="Geenafstand"/>
        <w:rPr>
          <w:lang w:val="en-US"/>
        </w:rPr>
      </w:pPr>
    </w:p>
    <w:p w14:paraId="10309813" w14:textId="0A45C69F" w:rsidR="008E68C4" w:rsidRDefault="008E68C4" w:rsidP="006D0FD3">
      <w:pPr>
        <w:pStyle w:val="Geenafstand"/>
        <w:rPr>
          <w:lang w:val="en-US"/>
        </w:rPr>
      </w:pPr>
    </w:p>
    <w:p w14:paraId="72311B2D" w14:textId="46C32D88" w:rsidR="008E68C4" w:rsidRDefault="008E68C4" w:rsidP="006D0FD3">
      <w:pPr>
        <w:pStyle w:val="Geenafstand"/>
        <w:rPr>
          <w:lang w:val="en-US"/>
        </w:rPr>
      </w:pPr>
    </w:p>
    <w:p w14:paraId="3D448AC6" w14:textId="373BFA8C" w:rsidR="008E68C4" w:rsidRDefault="008E68C4" w:rsidP="006D0FD3">
      <w:pPr>
        <w:pStyle w:val="Geenafstand"/>
        <w:rPr>
          <w:lang w:val="en-US"/>
        </w:rPr>
      </w:pPr>
    </w:p>
    <w:p w14:paraId="1F0BCA71" w14:textId="77777777" w:rsidR="006D0FD3" w:rsidRDefault="006D0FD3" w:rsidP="006D0FD3">
      <w:pPr>
        <w:pStyle w:val="Geenafstand"/>
        <w:rPr>
          <w:lang w:val="en-US"/>
        </w:rPr>
      </w:pPr>
    </w:p>
    <w:p w14:paraId="2E90E224" w14:textId="77777777" w:rsidR="006D0FD3" w:rsidRDefault="006D0FD3" w:rsidP="006D0FD3">
      <w:pPr>
        <w:pStyle w:val="Geenafstand"/>
        <w:rPr>
          <w:lang w:val="en-US"/>
        </w:rPr>
      </w:pPr>
    </w:p>
    <w:p w14:paraId="7F17AEE1" w14:textId="53FE99DB" w:rsidR="00622A8B" w:rsidRDefault="00622A8B" w:rsidP="00622A8B">
      <w:pPr>
        <w:pStyle w:val="Geenafstand"/>
        <w:rPr>
          <w:rFonts w:ascii="Times New Roman" w:hAnsi="Times New Roman" w:cs="Times New Roman"/>
          <w:lang w:val="en-US"/>
        </w:rPr>
      </w:pPr>
      <w:r w:rsidRPr="00F12B2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966E5">
        <w:rPr>
          <w:rFonts w:ascii="Times New Roman" w:hAnsi="Times New Roman" w:cs="Times New Roman"/>
          <w:b/>
          <w:bCs/>
          <w:lang w:val="en-US"/>
        </w:rPr>
        <w:t>S2</w:t>
      </w:r>
      <w:r w:rsidRPr="00F12B23">
        <w:rPr>
          <w:rFonts w:ascii="Times New Roman" w:hAnsi="Times New Roman" w:cs="Times New Roman"/>
          <w:b/>
          <w:bCs/>
          <w:lang w:val="en-US"/>
        </w:rPr>
        <w:t>.</w:t>
      </w:r>
      <w:r w:rsidRPr="00F12B2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bjective outcome</w:t>
      </w:r>
      <w:r w:rsidRPr="00F12B23">
        <w:rPr>
          <w:rFonts w:ascii="Times New Roman" w:hAnsi="Times New Roman" w:cs="Times New Roman"/>
          <w:lang w:val="en-US"/>
        </w:rPr>
        <w:t xml:space="preserve"> data</w:t>
      </w:r>
      <w:r>
        <w:rPr>
          <w:rFonts w:ascii="Times New Roman" w:hAnsi="Times New Roman" w:cs="Times New Roman"/>
          <w:lang w:val="en-US"/>
        </w:rPr>
        <w:t xml:space="preserve"> of the </w:t>
      </w:r>
      <w:r w:rsidR="00F26208">
        <w:rPr>
          <w:rFonts w:ascii="Times New Roman" w:hAnsi="Times New Roman" w:cs="Times New Roman"/>
          <w:lang w:val="en-US"/>
        </w:rPr>
        <w:t>contra</w:t>
      </w:r>
      <w:r>
        <w:rPr>
          <w:rFonts w:ascii="Times New Roman" w:hAnsi="Times New Roman" w:cs="Times New Roman"/>
          <w:lang w:val="en-US"/>
        </w:rPr>
        <w:t>lateral ear at one week postoperative follow-up</w:t>
      </w:r>
    </w:p>
    <w:tbl>
      <w:tblPr>
        <w:tblStyle w:val="Tabelraster"/>
        <w:tblW w:w="7513" w:type="dxa"/>
        <w:tblLayout w:type="fixed"/>
        <w:tblLook w:val="04A0" w:firstRow="1" w:lastRow="0" w:firstColumn="1" w:lastColumn="0" w:noHBand="0" w:noVBand="1"/>
      </w:tblPr>
      <w:tblGrid>
        <w:gridCol w:w="284"/>
        <w:gridCol w:w="1559"/>
        <w:gridCol w:w="1134"/>
        <w:gridCol w:w="1134"/>
        <w:gridCol w:w="1134"/>
        <w:gridCol w:w="1134"/>
        <w:gridCol w:w="1134"/>
      </w:tblGrid>
      <w:tr w:rsidR="00F87A8A" w:rsidRPr="00F12B23" w14:paraId="5BCE5168" w14:textId="77777777" w:rsidTr="00F87A8A"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4A9CEDCA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15B488F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Plugged SC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5FB5830" w14:textId="77777777" w:rsidR="00F87A8A" w:rsidRPr="00F97D58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B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97D58">
              <w:rPr>
                <w:rFonts w:ascii="Times New Roman" w:hAnsi="Times New Roman" w:cs="Times New Roman"/>
                <w:i/>
                <w:iCs/>
                <w:lang w:val="en-US"/>
              </w:rPr>
              <w:t>PTA</w:t>
            </w:r>
            <w:r w:rsidRPr="00F97D58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,2,4</w:t>
            </w:r>
          </w:p>
          <w:p w14:paraId="3672F2CB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dB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H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2D9346A" w14:textId="77777777" w:rsidR="00F87A8A" w:rsidRPr="00F97D58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97D58">
              <w:rPr>
                <w:rFonts w:ascii="Times New Roman" w:hAnsi="Times New Roman" w:cs="Times New Roman"/>
                <w:i/>
                <w:iCs/>
                <w:lang w:val="en-US"/>
              </w:rPr>
              <w:t>PTA</w:t>
            </w:r>
            <w:r w:rsidRPr="00F97D58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,2,4</w:t>
            </w:r>
          </w:p>
          <w:p w14:paraId="11BCC6CA" w14:textId="77777777" w:rsidR="00F87A8A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dB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H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53A6FE9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LSCC</w:t>
            </w:r>
          </w:p>
          <w:p w14:paraId="5939FC0E" w14:textId="0DE439E1" w:rsidR="00F87A8A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VOR ga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222E5AA" w14:textId="29771A55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nPv</w:t>
            </w: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SCC</w:t>
            </w:r>
          </w:p>
          <w:p w14:paraId="5FD159A9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VOR ga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927D666" w14:textId="0EC35834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Pv</w:t>
            </w: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SCC</w:t>
            </w:r>
          </w:p>
          <w:p w14:paraId="0859102D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VOR gain</w:t>
            </w:r>
          </w:p>
        </w:tc>
      </w:tr>
      <w:tr w:rsidR="00F87A8A" w:rsidRPr="00F12B23" w14:paraId="6D24C7F1" w14:textId="77777777" w:rsidTr="00F87A8A"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5F26D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20BCE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Superior S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B86E6" w14:textId="39DCC757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2EDB6" w14:textId="130B143D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155D3" w14:textId="078D265D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635E2" w14:textId="20878260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830CC" w14:textId="55DA306E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  <w:tr w:rsidR="00F87A8A" w:rsidRPr="00F12B23" w14:paraId="0A8F7DA8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174D7B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0434F0" w14:textId="77777777" w:rsidR="00F87A8A" w:rsidRPr="00D71C78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D71C78">
              <w:rPr>
                <w:rFonts w:ascii="Times New Roman" w:hAnsi="Times New Roman" w:cs="Times New Roman"/>
                <w:lang w:val="en-US"/>
              </w:rPr>
              <w:t>Sup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F9915" w14:textId="500FB2F6" w:rsidR="00F87A8A" w:rsidRPr="00D71C78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71C78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06F74" w14:textId="502C2399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09478F" w14:textId="4D05650C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09128" w14:textId="0D6634EE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AE9FE" w14:textId="0F9EC8C6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F87A8A" w:rsidRPr="00F12B23" w14:paraId="090D1335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D45B57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C0F31F" w14:textId="77777777" w:rsidR="00F87A8A" w:rsidRPr="00D71C78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D71C78">
              <w:rPr>
                <w:rFonts w:ascii="Times New Roman" w:hAnsi="Times New Roman" w:cs="Times New Roman"/>
                <w:lang w:val="en-US"/>
              </w:rPr>
              <w:t>Sup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BAFED" w14:textId="6041C528" w:rsidR="00F87A8A" w:rsidRPr="00D71C78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71C78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D8CB66" w14:textId="03559E4C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8881C" w14:textId="63025E17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FD9A7" w14:textId="700AFC28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EF2FF" w14:textId="49A85F3B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F87A8A" w:rsidRPr="00F12B23" w14:paraId="61F7232C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A68150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BBC894" w14:textId="77777777" w:rsidR="00F87A8A" w:rsidRPr="00D71C78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D71C78">
              <w:rPr>
                <w:rFonts w:ascii="Times New Roman" w:hAnsi="Times New Roman" w:cs="Times New Roman"/>
                <w:lang w:val="en-US"/>
              </w:rPr>
              <w:t>Sup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AD2E6" w14:textId="53BDEDC7" w:rsidR="00F87A8A" w:rsidRPr="00D71C78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71C7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498238" w14:textId="3FC67320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9CC63" w14:textId="6CE0854C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156ED1" w14:textId="5B0A847E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9E872" w14:textId="0FFBBA28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F87A8A" w:rsidRPr="00F12B23" w14:paraId="347BCA7C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0D2CF1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821136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Post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B2188" w14:textId="240E9EC7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21AE0" w14:textId="33601E1B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582E28" w14:textId="7C66B8DB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DCD41" w14:textId="6A72BA0B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BBD59" w14:textId="63BCCCF8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  <w:tr w:rsidR="00F87A8A" w:rsidRPr="00F12B23" w14:paraId="1C5788B9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13D802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5279D9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Post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971B8" w14:textId="24733A11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C6B4D" w14:textId="1FC4FDE9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7E692" w14:textId="0BCE9A54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D1914" w14:textId="27EF9F88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D2D17" w14:textId="17EBC2A8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</w:tr>
      <w:tr w:rsidR="00F87A8A" w:rsidRPr="00F12B23" w14:paraId="0A5ACDA4" w14:textId="77777777" w:rsidTr="00F87A8A"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4F1FA" w14:textId="77777777" w:rsidR="00F87A8A" w:rsidRPr="00667B3D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2C01">
              <w:rPr>
                <w:rFonts w:ascii="Times New Roman" w:hAnsi="Times New Roman" w:cs="Times New Roman"/>
                <w:i/>
                <w:iCs/>
                <w:lang w:val="en-US"/>
              </w:rPr>
              <w:t>x̃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3FCAE" w14:textId="77777777" w:rsidR="00F87A8A" w:rsidRPr="00667B3D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17886" w14:textId="1E877549" w:rsidR="00F87A8A" w:rsidRPr="00667B3D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99A4D" w14:textId="64BBED43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5F9E5" w14:textId="10034A3B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14BEB" w14:textId="45E5316D" w:rsidR="00F87A8A" w:rsidRPr="00667B3D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CE3C4" w14:textId="19C21817" w:rsidR="00F87A8A" w:rsidRPr="00667B3D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.79</w:t>
            </w:r>
          </w:p>
        </w:tc>
      </w:tr>
    </w:tbl>
    <w:p w14:paraId="20DB4753" w14:textId="023D1336" w:rsidR="00622A8B" w:rsidRPr="00667B3D" w:rsidRDefault="00622A8B" w:rsidP="008E68C4">
      <w:pPr>
        <w:pStyle w:val="Geenafstand"/>
        <w:rPr>
          <w:lang w:val="en-US"/>
        </w:rPr>
      </w:pPr>
      <w:r>
        <w:rPr>
          <w:rFonts w:ascii="Times New Roman" w:hAnsi="Times New Roman" w:cs="Times New Roman"/>
          <w:lang w:val="en-US"/>
        </w:rPr>
        <w:t>Legends analogous t</w:t>
      </w:r>
      <w:r w:rsidRPr="00D73719">
        <w:rPr>
          <w:rFonts w:ascii="Times New Roman" w:hAnsi="Times New Roman" w:cs="Times New Roman"/>
          <w:lang w:val="en-US"/>
        </w:rPr>
        <w:t xml:space="preserve">o Table </w:t>
      </w:r>
      <w:r w:rsidR="00F966E5" w:rsidRPr="00D73719">
        <w:rPr>
          <w:rFonts w:ascii="Times New Roman" w:hAnsi="Times New Roman" w:cs="Times New Roman"/>
          <w:lang w:val="en-US"/>
        </w:rPr>
        <w:t>S1</w:t>
      </w:r>
      <w:r w:rsidRPr="00D73719">
        <w:rPr>
          <w:rFonts w:ascii="Times New Roman" w:hAnsi="Times New Roman" w:cs="Times New Roman"/>
          <w:lang w:val="en-US"/>
        </w:rPr>
        <w:t>.</w:t>
      </w:r>
    </w:p>
    <w:p w14:paraId="174C03E9" w14:textId="243A650E" w:rsidR="00622A8B" w:rsidRDefault="00622A8B" w:rsidP="00622A8B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column"/>
      </w:r>
      <w:r w:rsidRPr="00F12B23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F966E5">
        <w:rPr>
          <w:rFonts w:ascii="Times New Roman" w:hAnsi="Times New Roman" w:cs="Times New Roman"/>
          <w:b/>
          <w:bCs/>
          <w:lang w:val="en-US"/>
        </w:rPr>
        <w:t>S3</w:t>
      </w:r>
      <w:r w:rsidRPr="00F12B23">
        <w:rPr>
          <w:rFonts w:ascii="Times New Roman" w:hAnsi="Times New Roman" w:cs="Times New Roman"/>
          <w:b/>
          <w:bCs/>
          <w:lang w:val="en-US"/>
        </w:rPr>
        <w:t>.</w:t>
      </w:r>
      <w:r w:rsidRPr="00F12B2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bjective outcome</w:t>
      </w:r>
      <w:r w:rsidRPr="00F12B23">
        <w:rPr>
          <w:rFonts w:ascii="Times New Roman" w:hAnsi="Times New Roman" w:cs="Times New Roman"/>
          <w:lang w:val="en-US"/>
        </w:rPr>
        <w:t xml:space="preserve"> data</w:t>
      </w:r>
      <w:r>
        <w:rPr>
          <w:rFonts w:ascii="Times New Roman" w:hAnsi="Times New Roman" w:cs="Times New Roman"/>
          <w:lang w:val="en-US"/>
        </w:rPr>
        <w:t xml:space="preserve"> of the </w:t>
      </w:r>
      <w:r w:rsidR="00F26208">
        <w:rPr>
          <w:rFonts w:ascii="Times New Roman" w:hAnsi="Times New Roman" w:cs="Times New Roman"/>
          <w:lang w:val="en-US"/>
        </w:rPr>
        <w:t xml:space="preserve">contralateral </w:t>
      </w:r>
      <w:r>
        <w:rPr>
          <w:rFonts w:ascii="Times New Roman" w:hAnsi="Times New Roman" w:cs="Times New Roman"/>
          <w:lang w:val="en-US"/>
        </w:rPr>
        <w:t>ear at two months postoperative follow-up</w:t>
      </w:r>
    </w:p>
    <w:tbl>
      <w:tblPr>
        <w:tblStyle w:val="Tabelraster"/>
        <w:tblW w:w="10915" w:type="dxa"/>
        <w:tblLayout w:type="fixed"/>
        <w:tblLook w:val="04A0" w:firstRow="1" w:lastRow="0" w:firstColumn="1" w:lastColumn="0" w:noHBand="0" w:noVBand="1"/>
      </w:tblPr>
      <w:tblGrid>
        <w:gridCol w:w="284"/>
        <w:gridCol w:w="1559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F87A8A" w:rsidRPr="00F12B23" w14:paraId="3C909D18" w14:textId="77777777" w:rsidTr="00F87A8A"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5A3EC36E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4DC3F3C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Plugged SC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072A656" w14:textId="77777777" w:rsidR="00F87A8A" w:rsidRPr="00F97D58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B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97D58">
              <w:rPr>
                <w:rFonts w:ascii="Times New Roman" w:hAnsi="Times New Roman" w:cs="Times New Roman"/>
                <w:i/>
                <w:iCs/>
                <w:lang w:val="en-US"/>
              </w:rPr>
              <w:t>PTA</w:t>
            </w:r>
            <w:r w:rsidRPr="00F97D58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,2,4</w:t>
            </w:r>
          </w:p>
          <w:p w14:paraId="4963D3EF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dB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H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5C6557D" w14:textId="77777777" w:rsidR="00F87A8A" w:rsidRPr="00F97D58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97D58">
              <w:rPr>
                <w:rFonts w:ascii="Times New Roman" w:hAnsi="Times New Roman" w:cs="Times New Roman"/>
                <w:i/>
                <w:iCs/>
                <w:lang w:val="en-US"/>
              </w:rPr>
              <w:t>PTA</w:t>
            </w:r>
            <w:r w:rsidRPr="00F97D58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,2,4</w:t>
            </w:r>
          </w:p>
          <w:p w14:paraId="74CA5D4C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dB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H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26A11FE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Caloric</w:t>
            </w:r>
          </w:p>
          <w:p w14:paraId="0A40E79D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sMSPV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</w:t>
            </w:r>
            <w:r w:rsidRPr="003C02AC">
              <w:rPr>
                <w:rFonts w:ascii="Times New Roman" w:hAnsi="Times New Roman" w:cs="Times New Roman"/>
                <w:i/>
                <w:iCs/>
                <w:lang w:val="en-US"/>
              </w:rPr>
              <w:t>°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/s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2FFC8BB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LSCC</w:t>
            </w:r>
          </w:p>
          <w:p w14:paraId="329DEE87" w14:textId="49C465C1" w:rsidR="00F87A8A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VOR ga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7021732" w14:textId="4683353B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nPv</w:t>
            </w: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SCC</w:t>
            </w:r>
          </w:p>
          <w:p w14:paraId="2640DCF7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VOR ga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C525E0F" w14:textId="6006EA42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v</w:t>
            </w: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SCC</w:t>
            </w:r>
          </w:p>
          <w:p w14:paraId="5EEF486E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VOR ga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CBA7BC8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cVEMP</w:t>
            </w:r>
          </w:p>
          <w:p w14:paraId="392B56A3" w14:textId="77777777" w:rsidR="00F87A8A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hreshold</w:t>
            </w:r>
          </w:p>
          <w:p w14:paraId="4EA780C8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dB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P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B046322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oVEMP</w:t>
            </w:r>
          </w:p>
          <w:p w14:paraId="425BC719" w14:textId="77777777" w:rsidR="00F87A8A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hreshold</w:t>
            </w:r>
          </w:p>
          <w:p w14:paraId="55F1E951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dB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PL)</w:t>
            </w:r>
          </w:p>
        </w:tc>
      </w:tr>
      <w:tr w:rsidR="00F87A8A" w:rsidRPr="00F12B23" w14:paraId="55D8E849" w14:textId="77777777" w:rsidTr="00F87A8A"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7854D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19DCF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Superior S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FE8F1" w14:textId="11144816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817C1" w14:textId="4730A702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4156A" w14:textId="5E823A6E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EC54D" w14:textId="0E808352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12B2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6563A" w14:textId="6FD47F91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12B2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44124" w14:textId="5CDD64A2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3D313" w14:textId="2E303371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5674D" w14:textId="6BEEBF0F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</w:t>
            </w:r>
          </w:p>
        </w:tc>
      </w:tr>
      <w:tr w:rsidR="00F87A8A" w:rsidRPr="00F12B23" w14:paraId="5F8DFBD3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542743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732104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Sup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C64AAD" w14:textId="42822F14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2BBFD8" w14:textId="4C1B60CA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6B71A7" w14:textId="713C2938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1A1345" w14:textId="733A8AF9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3BF47" w14:textId="0B53FCE8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4D996" w14:textId="64F6A217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0C1F97" w14:textId="5CAF3365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24C45D" w14:textId="3105C5F1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F87A8A" w:rsidRPr="00F12B23" w14:paraId="5D73BBDC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02B7E6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55E220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Sup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D0AADB" w14:textId="77777777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378D78" w14:textId="17C8A757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AFC60" w14:textId="5DF88561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B55991" w14:textId="27F2566A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F0C92B" w14:textId="73620060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40BAE7" w14:textId="33F8B543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F0065" w14:textId="0A207030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ED951" w14:textId="7AAADFF4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</w:t>
            </w:r>
          </w:p>
        </w:tc>
      </w:tr>
      <w:tr w:rsidR="00F87A8A" w:rsidRPr="00F12B23" w14:paraId="312E4951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FAD30B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7F2AF5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Sup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FCA4D" w14:textId="2AA24256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0C8E3" w14:textId="6DB1DD9D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768EF" w14:textId="7C435C23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629377" w14:textId="16E9DFFA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162B5" w14:textId="7539B85C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EFBA3" w14:textId="3F6C9492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88DBC" w14:textId="201CF139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21FE4" w14:textId="77777777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</w:t>
            </w:r>
          </w:p>
        </w:tc>
      </w:tr>
      <w:tr w:rsidR="00F87A8A" w:rsidRPr="00F12B23" w14:paraId="17F2AD0C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BF79F2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B62ABA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Post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21E66" w14:textId="089372A4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5206C" w14:textId="718EA4F5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D9A241" w14:textId="5574BF50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225E8" w14:textId="25422787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327B58" w14:textId="5AC00163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0CDE86" w14:textId="62EE0E5F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16DA2" w14:textId="7EA287A7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7A71C" w14:textId="77777777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F87A8A" w:rsidRPr="00F12B23" w14:paraId="00ADD097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E570F6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2B71C6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Post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B87BB1" w14:textId="25F54D8B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E0913" w14:textId="085B4EA8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ED43A" w14:textId="371899D8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B41FD" w14:textId="75F3383D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082FF" w14:textId="5475012F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E20234" w14:textId="6087FE85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B3DEA" w14:textId="2AE67E13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2F641" w14:textId="153489CA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0</w:t>
            </w:r>
          </w:p>
        </w:tc>
      </w:tr>
      <w:tr w:rsidR="00F87A8A" w:rsidRPr="00F12B23" w14:paraId="510D40A3" w14:textId="77777777" w:rsidTr="00F87A8A"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7F471" w14:textId="77777777" w:rsidR="00F87A8A" w:rsidRPr="00667B3D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2C01">
              <w:rPr>
                <w:rFonts w:ascii="Times New Roman" w:hAnsi="Times New Roman" w:cs="Times New Roman"/>
                <w:i/>
                <w:iCs/>
                <w:lang w:val="en-US"/>
              </w:rPr>
              <w:t>x̃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966BF" w14:textId="77777777" w:rsidR="00F87A8A" w:rsidRPr="00667B3D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78E9C" w14:textId="11BE52E4" w:rsidR="00F87A8A" w:rsidRPr="003E71D8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E71D8">
              <w:rPr>
                <w:rFonts w:ascii="Times New Roman" w:hAnsi="Times New Roman" w:cs="Times New Roman"/>
                <w:i/>
                <w:iCs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6B0F8" w14:textId="5162EEDA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FD9B6" w14:textId="451351EF" w:rsidR="00F87A8A" w:rsidRPr="00667B3D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1797D" w14:textId="0EC15FF8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FD6C4" w14:textId="55DF5F8D" w:rsidR="00F87A8A" w:rsidRPr="00667B3D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7274D" w14:textId="2A47BDE9" w:rsidR="00F87A8A" w:rsidRPr="00667B3D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B6980" w14:textId="32AC0EAF" w:rsidR="00F87A8A" w:rsidRPr="00667B3D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B13A3" w14:textId="362ECCE2" w:rsidR="00F87A8A" w:rsidRPr="00667B3D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125</w:t>
            </w:r>
          </w:p>
        </w:tc>
      </w:tr>
    </w:tbl>
    <w:p w14:paraId="2AD6A0C1" w14:textId="55F6365B" w:rsidR="00622A8B" w:rsidRDefault="00C80062" w:rsidP="008E68C4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</w:t>
      </w:r>
      <w:r w:rsidR="00622A8B">
        <w:rPr>
          <w:rFonts w:ascii="Times New Roman" w:hAnsi="Times New Roman" w:cs="Times New Roman"/>
          <w:lang w:val="en-US"/>
        </w:rPr>
        <w:t>egends analogous t</w:t>
      </w:r>
      <w:r w:rsidR="00622A8B" w:rsidRPr="00D73719">
        <w:rPr>
          <w:rFonts w:ascii="Times New Roman" w:hAnsi="Times New Roman" w:cs="Times New Roman"/>
          <w:lang w:val="en-US"/>
        </w:rPr>
        <w:t xml:space="preserve">o Table </w:t>
      </w:r>
      <w:r w:rsidR="00F966E5" w:rsidRPr="00D73719">
        <w:rPr>
          <w:rFonts w:ascii="Times New Roman" w:hAnsi="Times New Roman" w:cs="Times New Roman"/>
          <w:lang w:val="en-US"/>
        </w:rPr>
        <w:t>S1</w:t>
      </w:r>
      <w:r w:rsidR="00622A8B" w:rsidRPr="00D73719">
        <w:rPr>
          <w:rFonts w:ascii="Times New Roman" w:hAnsi="Times New Roman" w:cs="Times New Roman"/>
          <w:lang w:val="en-US"/>
        </w:rPr>
        <w:t>.</w:t>
      </w:r>
    </w:p>
    <w:p w14:paraId="1C32906A" w14:textId="5ADAFA83" w:rsidR="008E68C4" w:rsidRDefault="008E68C4" w:rsidP="006D0FD3">
      <w:pPr>
        <w:pStyle w:val="Geenafstand"/>
        <w:rPr>
          <w:lang w:val="en-US"/>
        </w:rPr>
      </w:pPr>
    </w:p>
    <w:p w14:paraId="41300FFF" w14:textId="098C968A" w:rsidR="008E68C4" w:rsidRDefault="008E68C4" w:rsidP="006D0FD3">
      <w:pPr>
        <w:pStyle w:val="Geenafstand"/>
        <w:rPr>
          <w:lang w:val="en-US"/>
        </w:rPr>
      </w:pPr>
    </w:p>
    <w:p w14:paraId="7177DFFB" w14:textId="77777777" w:rsidR="008E68C4" w:rsidRDefault="008E68C4" w:rsidP="006D0FD3">
      <w:pPr>
        <w:rPr>
          <w:lang w:val="en-US"/>
        </w:rPr>
      </w:pPr>
    </w:p>
    <w:p w14:paraId="06E1C42A" w14:textId="311E84E6" w:rsidR="00622A8B" w:rsidRDefault="00622A8B" w:rsidP="00622A8B">
      <w:pPr>
        <w:pStyle w:val="Geenafstand"/>
        <w:rPr>
          <w:rFonts w:ascii="Times New Roman" w:hAnsi="Times New Roman" w:cs="Times New Roman"/>
          <w:lang w:val="en-US"/>
        </w:rPr>
      </w:pPr>
      <w:r w:rsidRPr="00F12B2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966E5">
        <w:rPr>
          <w:rFonts w:ascii="Times New Roman" w:hAnsi="Times New Roman" w:cs="Times New Roman"/>
          <w:b/>
          <w:bCs/>
          <w:lang w:val="en-US"/>
        </w:rPr>
        <w:t>S4</w:t>
      </w:r>
      <w:r w:rsidRPr="00F12B23">
        <w:rPr>
          <w:rFonts w:ascii="Times New Roman" w:hAnsi="Times New Roman" w:cs="Times New Roman"/>
          <w:b/>
          <w:bCs/>
          <w:lang w:val="en-US"/>
        </w:rPr>
        <w:t>.</w:t>
      </w:r>
      <w:r w:rsidRPr="00F12B2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bjective outcome</w:t>
      </w:r>
      <w:r w:rsidRPr="00F12B23">
        <w:rPr>
          <w:rFonts w:ascii="Times New Roman" w:hAnsi="Times New Roman" w:cs="Times New Roman"/>
          <w:lang w:val="en-US"/>
        </w:rPr>
        <w:t xml:space="preserve"> data</w:t>
      </w:r>
      <w:r>
        <w:rPr>
          <w:rFonts w:ascii="Times New Roman" w:hAnsi="Times New Roman" w:cs="Times New Roman"/>
          <w:lang w:val="en-US"/>
        </w:rPr>
        <w:t xml:space="preserve"> of the </w:t>
      </w:r>
      <w:r w:rsidR="00F26208">
        <w:rPr>
          <w:rFonts w:ascii="Times New Roman" w:hAnsi="Times New Roman" w:cs="Times New Roman"/>
          <w:lang w:val="en-US"/>
        </w:rPr>
        <w:t xml:space="preserve">contralateral </w:t>
      </w:r>
      <w:r>
        <w:rPr>
          <w:rFonts w:ascii="Times New Roman" w:hAnsi="Times New Roman" w:cs="Times New Roman"/>
          <w:lang w:val="en-US"/>
        </w:rPr>
        <w:t>ear at six months postoperative follow-up</w:t>
      </w:r>
    </w:p>
    <w:tbl>
      <w:tblPr>
        <w:tblStyle w:val="Tabelraster"/>
        <w:tblW w:w="8647" w:type="dxa"/>
        <w:tblLayout w:type="fixed"/>
        <w:tblLook w:val="04A0" w:firstRow="1" w:lastRow="0" w:firstColumn="1" w:lastColumn="0" w:noHBand="0" w:noVBand="1"/>
      </w:tblPr>
      <w:tblGrid>
        <w:gridCol w:w="284"/>
        <w:gridCol w:w="1559"/>
        <w:gridCol w:w="1134"/>
        <w:gridCol w:w="1134"/>
        <w:gridCol w:w="1134"/>
        <w:gridCol w:w="1134"/>
        <w:gridCol w:w="1134"/>
        <w:gridCol w:w="1134"/>
      </w:tblGrid>
      <w:tr w:rsidR="00F87A8A" w:rsidRPr="00F12B23" w14:paraId="07160589" w14:textId="77777777" w:rsidTr="00F87A8A"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1E2F2DA4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2F6B0C4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Plugged SC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CE80DEC" w14:textId="77777777" w:rsidR="00F87A8A" w:rsidRPr="00F97D58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B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97D58">
              <w:rPr>
                <w:rFonts w:ascii="Times New Roman" w:hAnsi="Times New Roman" w:cs="Times New Roman"/>
                <w:i/>
                <w:iCs/>
                <w:lang w:val="en-US"/>
              </w:rPr>
              <w:t>PTA</w:t>
            </w:r>
            <w:r w:rsidRPr="00F97D58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,2,4</w:t>
            </w:r>
          </w:p>
          <w:p w14:paraId="0D6ACB7D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dB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H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50D2917" w14:textId="77777777" w:rsidR="00F87A8A" w:rsidRPr="00F97D58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97D58">
              <w:rPr>
                <w:rFonts w:ascii="Times New Roman" w:hAnsi="Times New Roman" w:cs="Times New Roman"/>
                <w:i/>
                <w:iCs/>
                <w:lang w:val="en-US"/>
              </w:rPr>
              <w:t>PTA</w:t>
            </w:r>
            <w:r w:rsidRPr="00F97D58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,2,4</w:t>
            </w:r>
          </w:p>
          <w:p w14:paraId="74EE3769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dB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H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1D0B219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Caloric</w:t>
            </w:r>
          </w:p>
          <w:p w14:paraId="6E4D6C21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sMSPV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</w:t>
            </w:r>
            <w:r w:rsidRPr="003C02AC">
              <w:rPr>
                <w:rFonts w:ascii="Times New Roman" w:hAnsi="Times New Roman" w:cs="Times New Roman"/>
                <w:i/>
                <w:iCs/>
                <w:lang w:val="en-US"/>
              </w:rPr>
              <w:t>°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/s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D99D412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LSCC</w:t>
            </w:r>
          </w:p>
          <w:p w14:paraId="41FA56F8" w14:textId="616974F4" w:rsidR="00F87A8A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VOR ga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B3A225B" w14:textId="098B59A2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nPv</w:t>
            </w: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SCC</w:t>
            </w:r>
          </w:p>
          <w:p w14:paraId="7044B3FA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VOR ga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6111F9B" w14:textId="03B59F3F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v</w:t>
            </w:r>
            <w:r w:rsidRPr="00F12B23">
              <w:rPr>
                <w:rFonts w:ascii="Times New Roman" w:hAnsi="Times New Roman" w:cs="Times New Roman"/>
                <w:b/>
                <w:bCs/>
                <w:lang w:val="en-US"/>
              </w:rPr>
              <w:t>SCC</w:t>
            </w:r>
          </w:p>
          <w:p w14:paraId="49F64085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2B23">
              <w:rPr>
                <w:rFonts w:ascii="Times New Roman" w:hAnsi="Times New Roman" w:cs="Times New Roman"/>
                <w:i/>
                <w:iCs/>
                <w:lang w:val="en-US"/>
              </w:rPr>
              <w:t>VOR gain</w:t>
            </w:r>
          </w:p>
        </w:tc>
      </w:tr>
      <w:tr w:rsidR="00F87A8A" w:rsidRPr="00F12B23" w14:paraId="6FF2EA47" w14:textId="77777777" w:rsidTr="00F87A8A"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F1CBA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E021B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Superior S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3AD6F" w14:textId="7CD57066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15D42" w14:textId="1AED2CCC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36FF6" w14:textId="39A573F7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80AAD" w14:textId="25B89A3F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12B2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B190C" w14:textId="3BE74DFF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12B2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997D6" w14:textId="1CDA137B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</w:tr>
      <w:tr w:rsidR="00F87A8A" w:rsidRPr="00F12B23" w14:paraId="1066AB4A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129835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66112E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Sup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DE913" w14:textId="2DCE2CFB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D37629" w14:textId="37B212DE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8F143" w14:textId="2EDF11D4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2FADEA" w14:textId="3602220D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C8688" w14:textId="50AE5CEC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E42D4" w14:textId="63394A11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77</w:t>
            </w:r>
          </w:p>
        </w:tc>
      </w:tr>
      <w:tr w:rsidR="00F87A8A" w:rsidRPr="00F12B23" w14:paraId="21356283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C5FB7E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4DE0CC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Sup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5CBA6" w14:textId="2F957492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527B78" w14:textId="37EF24C2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76E1A" w14:textId="4D8C4506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A19734" w14:textId="0AE12B49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12B2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7CE8A" w14:textId="5C2FBE3A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012D58" w14:textId="74BA6B50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8</w:t>
            </w:r>
          </w:p>
        </w:tc>
      </w:tr>
      <w:tr w:rsidR="00F87A8A" w:rsidRPr="00F12B23" w14:paraId="799049EC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10F164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094CD6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Sup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D5A0D5" w14:textId="3454E761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7E538" w14:textId="3C7A560E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716703" w14:textId="4ED0E8C4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D17A2" w14:textId="7B464BD5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9DDD8" w14:textId="08328175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FF96A" w14:textId="1388495B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F87A8A" w:rsidRPr="00F12B23" w14:paraId="2B10D97D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70CA96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18AD0B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Post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B33C96" w14:textId="2123BBBD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82C2B" w14:textId="77777777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335A31" w14:textId="17126E52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006EA" w14:textId="52D8330C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7EB49" w14:textId="69A0692E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08D7E" w14:textId="7544C83A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F87A8A" w:rsidRPr="00F12B23" w14:paraId="6D994347" w14:textId="77777777" w:rsidTr="00F87A8A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746B86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4DC8B9" w14:textId="77777777" w:rsidR="00F87A8A" w:rsidRPr="00F12B23" w:rsidRDefault="00F87A8A" w:rsidP="00F87A8A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Posterior 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A4144" w14:textId="003B54DE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46A24C" w14:textId="56F6CF9D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D1A38" w14:textId="0F5F4836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338BF9" w14:textId="4B2B3930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3C3AA" w14:textId="18462CDB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40038" w14:textId="6EBA2B34" w:rsidR="00F87A8A" w:rsidRPr="00F12B23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12B2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</w:tr>
      <w:tr w:rsidR="00F87A8A" w:rsidRPr="00F12B23" w14:paraId="6592540A" w14:textId="77777777" w:rsidTr="00F87A8A"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6DA07" w14:textId="5B712DE0" w:rsidR="00F87A8A" w:rsidRPr="00667B3D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2C01">
              <w:rPr>
                <w:rFonts w:ascii="Times New Roman" w:hAnsi="Times New Roman" w:cs="Times New Roman"/>
                <w:i/>
                <w:iCs/>
                <w:lang w:val="en-US"/>
              </w:rPr>
              <w:t>x̃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7134A" w14:textId="4B342BCD" w:rsidR="00F87A8A" w:rsidRPr="00667B3D" w:rsidRDefault="00F87A8A" w:rsidP="00F87A8A">
            <w:pPr>
              <w:pStyle w:val="Geenafstand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BC211" w14:textId="6C292021" w:rsidR="00F87A8A" w:rsidRPr="00667B3D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0EB41" w14:textId="340CA983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DF7CD" w14:textId="22784A41" w:rsidR="00F87A8A" w:rsidRPr="00667B3D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7E5FB" w14:textId="543DBA82" w:rsidR="00F87A8A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84F7D" w14:textId="6F8DB50F" w:rsidR="00F87A8A" w:rsidRPr="00667B3D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74F84" w14:textId="65F2A899" w:rsidR="00F87A8A" w:rsidRPr="00667B3D" w:rsidRDefault="00F87A8A" w:rsidP="00F87A8A">
            <w:pPr>
              <w:pStyle w:val="Geenafstand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.77</w:t>
            </w:r>
          </w:p>
        </w:tc>
      </w:tr>
    </w:tbl>
    <w:p w14:paraId="7E721D4A" w14:textId="268527A5" w:rsidR="00132A7F" w:rsidRPr="00D34DA6" w:rsidRDefault="00622A8B" w:rsidP="00D34DA6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gends analogous t</w:t>
      </w:r>
      <w:r w:rsidRPr="00D34DA6">
        <w:rPr>
          <w:rFonts w:ascii="Times New Roman" w:hAnsi="Times New Roman" w:cs="Times New Roman"/>
          <w:lang w:val="en-US"/>
        </w:rPr>
        <w:t xml:space="preserve">o Table </w:t>
      </w:r>
      <w:r w:rsidR="00F966E5" w:rsidRPr="00D34DA6">
        <w:rPr>
          <w:rFonts w:ascii="Times New Roman" w:hAnsi="Times New Roman" w:cs="Times New Roman"/>
          <w:lang w:val="en-US"/>
        </w:rPr>
        <w:t>S1</w:t>
      </w:r>
      <w:r w:rsidRPr="00D34DA6">
        <w:rPr>
          <w:rFonts w:ascii="Times New Roman" w:hAnsi="Times New Roman" w:cs="Times New Roman"/>
          <w:lang w:val="en-US"/>
        </w:rPr>
        <w:t>.</w:t>
      </w:r>
    </w:p>
    <w:sectPr w:rsidR="00132A7F" w:rsidRPr="00D34DA6" w:rsidSect="00622A8B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A900A" w14:textId="77777777" w:rsidR="00EB6735" w:rsidRDefault="00EB6735" w:rsidP="00597DB8">
      <w:pPr>
        <w:spacing w:after="0" w:line="240" w:lineRule="auto"/>
      </w:pPr>
      <w:r>
        <w:separator/>
      </w:r>
    </w:p>
  </w:endnote>
  <w:endnote w:type="continuationSeparator" w:id="0">
    <w:p w14:paraId="003F2802" w14:textId="77777777" w:rsidR="00EB6735" w:rsidRDefault="00EB6735" w:rsidP="00597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483DFF" w14:textId="7DF5F80D" w:rsidR="00C124B1" w:rsidRPr="00C124B1" w:rsidRDefault="00C124B1" w:rsidP="00C124B1">
    <w:pPr>
      <w:pStyle w:val="Voettekst"/>
      <w:jc w:val="righ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FA975" w14:textId="77777777" w:rsidR="00EB6735" w:rsidRDefault="00EB6735" w:rsidP="00597DB8">
      <w:pPr>
        <w:spacing w:after="0" w:line="240" w:lineRule="auto"/>
      </w:pPr>
      <w:r>
        <w:separator/>
      </w:r>
    </w:p>
  </w:footnote>
  <w:footnote w:type="continuationSeparator" w:id="0">
    <w:p w14:paraId="05B115A4" w14:textId="77777777" w:rsidR="00EB6735" w:rsidRDefault="00EB6735" w:rsidP="00597D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04F20" w14:textId="39BAA574" w:rsidR="00597DB8" w:rsidRPr="00597DB8" w:rsidRDefault="00597DB8">
    <w:pPr>
      <w:pStyle w:val="Koptekst"/>
      <w:rPr>
        <w:i/>
        <w:iCs/>
        <w:lang w:val="en-US"/>
      </w:rPr>
    </w:pPr>
    <w:r>
      <w:rPr>
        <w:i/>
        <w:iCs/>
        <w:lang w:val="en-US"/>
      </w:rPr>
      <w:t xml:space="preserve">Stultiens et al. </w:t>
    </w:r>
    <w:r w:rsidRPr="00597DB8">
      <w:rPr>
        <w:i/>
        <w:iCs/>
        <w:lang w:val="en-US"/>
      </w:rPr>
      <w:t>The Resilience of the Inner Ear – Vestibular and Audiometric Impact of Transmastoid Semicircular Canal Plugging. Supplementary Information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A8B"/>
    <w:rsid w:val="000077AB"/>
    <w:rsid w:val="000F13B6"/>
    <w:rsid w:val="00137192"/>
    <w:rsid w:val="001F25A1"/>
    <w:rsid w:val="00203FBF"/>
    <w:rsid w:val="00221423"/>
    <w:rsid w:val="002F2D22"/>
    <w:rsid w:val="003017B9"/>
    <w:rsid w:val="00330F91"/>
    <w:rsid w:val="003A4F94"/>
    <w:rsid w:val="003B0967"/>
    <w:rsid w:val="003E71D8"/>
    <w:rsid w:val="005142C6"/>
    <w:rsid w:val="00555193"/>
    <w:rsid w:val="005673DA"/>
    <w:rsid w:val="00597DB8"/>
    <w:rsid w:val="00622A8B"/>
    <w:rsid w:val="00633E02"/>
    <w:rsid w:val="00665E9F"/>
    <w:rsid w:val="0068529F"/>
    <w:rsid w:val="006D0FD3"/>
    <w:rsid w:val="008A2803"/>
    <w:rsid w:val="008A7447"/>
    <w:rsid w:val="008B3630"/>
    <w:rsid w:val="008D1FB0"/>
    <w:rsid w:val="008D794A"/>
    <w:rsid w:val="008E68C4"/>
    <w:rsid w:val="00953627"/>
    <w:rsid w:val="00995EB9"/>
    <w:rsid w:val="009D568A"/>
    <w:rsid w:val="00A0780C"/>
    <w:rsid w:val="00B17850"/>
    <w:rsid w:val="00B755BC"/>
    <w:rsid w:val="00BA181B"/>
    <w:rsid w:val="00BC218A"/>
    <w:rsid w:val="00BE33D0"/>
    <w:rsid w:val="00C124B1"/>
    <w:rsid w:val="00C41282"/>
    <w:rsid w:val="00C80062"/>
    <w:rsid w:val="00C9580E"/>
    <w:rsid w:val="00D34DA6"/>
    <w:rsid w:val="00D71C78"/>
    <w:rsid w:val="00D73719"/>
    <w:rsid w:val="00D869E2"/>
    <w:rsid w:val="00E24CD0"/>
    <w:rsid w:val="00EB626E"/>
    <w:rsid w:val="00EB6735"/>
    <w:rsid w:val="00F1592D"/>
    <w:rsid w:val="00F26208"/>
    <w:rsid w:val="00F87A8A"/>
    <w:rsid w:val="00F9516B"/>
    <w:rsid w:val="00F95A09"/>
    <w:rsid w:val="00F9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127F323"/>
  <w15:chartTrackingRefBased/>
  <w15:docId w15:val="{2DAD2F38-3833-40E8-A200-4F3F0F493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97DB8"/>
    <w:rPr>
      <w:rFonts w:eastAsia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22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622A8B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622A8B"/>
  </w:style>
  <w:style w:type="character" w:styleId="Verwijzingopmerking">
    <w:name w:val="annotation reference"/>
    <w:basedOn w:val="Standaardalinea-lettertype"/>
    <w:uiPriority w:val="99"/>
    <w:semiHidden/>
    <w:unhideWhenUsed/>
    <w:rsid w:val="00C9580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9580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9580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9580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9580E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597D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97DB8"/>
  </w:style>
  <w:style w:type="paragraph" w:styleId="Voettekst">
    <w:name w:val="footer"/>
    <w:basedOn w:val="Standaard"/>
    <w:link w:val="VoettekstChar"/>
    <w:uiPriority w:val="99"/>
    <w:unhideWhenUsed/>
    <w:rsid w:val="00597D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97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66C2BF-7397-4755-BB35-FBB7EF75F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79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ltiens J.J.A. (Joost)</dc:creator>
  <cp:keywords/>
  <dc:description/>
  <cp:lastModifiedBy>Stultiens, J.J.A. (Joost)</cp:lastModifiedBy>
  <cp:revision>11</cp:revision>
  <dcterms:created xsi:type="dcterms:W3CDTF">2021-07-02T09:26:00Z</dcterms:created>
  <dcterms:modified xsi:type="dcterms:W3CDTF">2021-07-19T14:24:00Z</dcterms:modified>
</cp:coreProperties>
</file>